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3. </w:t>
      </w:r>
      <w:r>
        <w:rPr/>
        <w:t>Common</w:t>
      </w:r>
      <w:r>
        <w:rPr>
          <w:b/>
        </w:rPr>
        <w:t xml:space="preserve"> </w:t>
      </w:r>
      <w:r>
        <w:rPr/>
        <w:t>gene signature of epithelial and stromal SPs in human endometrium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1712"/>
        <w:gridCol w:w="3501"/>
        <w:gridCol w:w="1570"/>
      </w:tblGrid>
      <w:tr>
        <w:trPr/>
        <w:tc>
          <w:tcPr>
            <w:tcW w:w="8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DOWN-REGULATED GENES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 xml:space="preserve">   </w:t>
            </w:r>
            <w:r>
              <w:rPr/>
              <w:t>Gene Description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 xml:space="preserve">Gene Symbol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 xml:space="preserve">Function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Fold Change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Von Willebrand factor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VWF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ell-substrate adhesion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-3,09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-4,33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Gap junction protein, beta 1, 32kD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GJB1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ell-cell signalling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Integral to membrane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-3,91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-2,85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Transmembrane protein 10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TMEM101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Positive regulation of I-KappaB kinase/NF-KappaB cascade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Integral to membrane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Signal transducer activity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4,08 (EPIT) 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-1,48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THC2624264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-4,15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-1,84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Histone cluster 1, H1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HIST1H1A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Nucleosome assembly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DNA binding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-4,50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-2,29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V-myc myelocytomatosis viral related oncogene, neuroblastoma derived (avian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MYCN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Regulation of transcription from RNA polymerase II promoter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Protein binding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-4,78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-1,53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THC2598362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-4,99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-1,30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lang w:val="es-ES"/>
              </w:rPr>
            </w:pPr>
            <w:r>
              <w:rPr>
                <w:lang w:val="es-ES"/>
              </w:rPr>
              <w:t>Hemoglobin delt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HBD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Oxygen transport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-5,04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-1,21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Homeobox B6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HOXB6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Regulation of transcription, DNA-dependent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-5,55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-2,76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Sp5 transcription factor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SP5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Regulation of transcription, DNA-dependent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-5,71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-1,48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FERM domain containing 4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FRMD4A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Binding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-5,87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-1,66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Hemoglobin bet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HBB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Nitric oxide transport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Oxygen transport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Positive regulation of nitric oxide biosynthetic proces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-6,48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-1,89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LOC146325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-7,31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-1,39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lang w:val="fr-FR"/>
              </w:rPr>
            </w:pPr>
            <w:r>
              <w:rPr>
                <w:lang w:val="fr-FR"/>
              </w:rPr>
              <w:t>Proprotein convertase subtilisin/kexin type 1 inhibitor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PCSK1N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Neuropeptide signalling pathway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-11,15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-1,87 (STR)</w:t>
            </w:r>
          </w:p>
        </w:tc>
      </w:tr>
      <w:tr>
        <w:trPr/>
        <w:tc>
          <w:tcPr>
            <w:tcW w:w="8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UP-REGULATED GENES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Gene Description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 xml:space="preserve">Gene Symbol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 xml:space="preserve">Function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Fold Change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lang w:val="es-ES"/>
              </w:rPr>
            </w:pPr>
            <w:r>
              <w:rPr>
                <w:lang w:val="es-ES"/>
              </w:rPr>
              <w:t>Interleukin 1bet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lang w:val="es-ES"/>
              </w:rPr>
            </w:pPr>
            <w:r>
              <w:rPr>
                <w:lang w:val="es-ES"/>
              </w:rPr>
              <w:t>IL1B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Anti-apotosis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Negative regulation of cell proliferation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Positive regulation of mitosis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Positive regulation of vascular endothelial growth factor production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19,82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  4,49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hemokine (C-X-C motif) ligand 1 (melanoma growth stimulating activity, alpha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XCL1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Negative regulation of cell proliferation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Intracellular signalling cascade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19,06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  4,33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Heat shock 70kDa protein 6 (HSP70B'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HSPA6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Stress response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16,88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  4,12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Tubulin alpha-1 chain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TUBA1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Protein polymerization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13,66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  1,98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Growth differentiation factor 1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GDF15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Cell-cell signalling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Transforming growth factor beta receptor signalling pathway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12,48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  5,36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Adrenomedullin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ADM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Hormone activity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9,41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5,32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Cs/>
              </w:rPr>
            </w:pPr>
            <w:r>
              <w:rPr>
                <w:bCs/>
              </w:rPr>
              <w:t>Solute carrier family 2, facilitated glucose transporter member 1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SLC2A14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Cell differentiation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Transmembrane transport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9,30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2,14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hemokine (C-C motif) ligand 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CL3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Cell-cell signalling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Cellular calcium ion homeostasis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Cell motion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8,90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1,33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 xml:space="preserve">Nuclear receptor subfamily 4, group A, member 3 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NR4A3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Transcription regulation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8,87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3,80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Amphiregulin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AREG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Cell-cell signalling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Cell proliferation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Positive regulation of DNA regulation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8,63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1,76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Tumor necrosis factor, alpha-induced protein 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TNFAIP3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Anti-apotosis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Negative regulation of I-KappaB kinase/NF-KappaB cascade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Ubiquitin-dependent protein catabolic proces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8,52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2,01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Pleckstrin homology-like domain, family A, member 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lang w:val="es-ES"/>
              </w:rPr>
            </w:pPr>
            <w:r>
              <w:rPr>
                <w:lang w:val="es-ES"/>
              </w:rPr>
              <w:t>PHLDA2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lang w:val="es-ES"/>
              </w:rPr>
            </w:pPr>
            <w:r>
              <w:rPr>
                <w:lang w:val="es-ES"/>
              </w:rPr>
              <w:t>Apoptosi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+8,29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3,22 (STR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hemokine (C-X-C motif) ligand 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XCL2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hemotaxis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Immune response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8,08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2,93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Inhibin, beta 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INHBA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Induction of apoptosis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Negative regulation of cell cycle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G1/S transition of mitotic cell cycle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Negative regulation of cell growth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7,92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5,67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Serpin peptidase inhibitor, clade B (ovalbumin), member 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SERPINB2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Anti-apoptosi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7,27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6,27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Olfactory receptor, family 2, subfamily C, member 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OR2C3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G-protein coupled receptor protein signalling pathway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6,89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1,72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Angiopoietin-like 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ANGPTL4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Negative regulation of apoptosis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ell differentiation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Response to hypoxia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6,68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5,82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Rho family GTPase 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RND3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Cell adhesion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Small GTPase mediated signal transduction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6,34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6,41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Interleukin 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IL8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Negative regulation of cell proliferation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ell-cell signalling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ell adhesion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6,19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4,46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Hairy and enhancer of split 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HES1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Transcription regulation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5,96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1,56 (STR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Immediate early response 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IER3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Anti-apoptosi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5,91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5,57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BCL2-related protein A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BCL2A1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Anti-apoptosi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5,83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1,69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olony stimulating factor 2 (granulocyte-macrophage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SF2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Positive regulation of DNA replication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 xml:space="preserve">Positive regulation of Tyrosine phosphorylation of Stat5 protein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5,62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3,85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Matrix metallopeptidase 3 (stromelysin 1, progelatinase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MMP3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Proteolysis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Collagen catabolic proces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5,61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6,53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Serine/threonine-protein kinas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PLK3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ell cycle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Protein amino acid phosphorylation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5,25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2,31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Solute carrier family 2 (facilitated glucose transporter), member 3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SLC2A3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Transmembrane transport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5,19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2,11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Early growth response 2 (Krox-20 homolog, Drosophila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EGR2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Transcription factor activity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4,96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2,94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Phorbol-12-myristate-13-acetate-induced protein 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PMAIP1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Caspase activation Induction apoptosi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+4,93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+1,70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Superoxide dismutase 2, mitochondrial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lang w:val="it-IT"/>
              </w:rPr>
            </w:pPr>
            <w:r>
              <w:rPr>
                <w:lang w:val="it-IT"/>
              </w:rPr>
              <w:t>SOD2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Oxygen homeostasis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Regulation of transcription from RNA polymerase II promoter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4,90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5,18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Early growth response 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lang w:val="it-IT"/>
              </w:rPr>
            </w:pPr>
            <w:r>
              <w:rPr>
                <w:lang w:val="it-IT"/>
              </w:rPr>
              <w:t>EGR3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Regulation of transcription, DNA-dependent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4,88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2,33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GTP binding protein overexpressed in skeletal muscl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lang w:val="it-IT"/>
              </w:rPr>
            </w:pPr>
            <w:r>
              <w:rPr>
                <w:lang w:val="it-IT"/>
              </w:rPr>
              <w:t>GEM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ell surface receptor linked signal transduction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Small GTPase mediated signal transduction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4,79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4,08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Interleukin-4-induced protein 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lang w:val="it-IT"/>
              </w:rPr>
            </w:pPr>
            <w:r>
              <w:rPr>
                <w:lang w:val="it-IT"/>
              </w:rPr>
              <w:t>IL4I1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Oxidation reduction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4,73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1,34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hemokine (C-C motif) ligand 3-like 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lang w:val="it-IT"/>
              </w:rPr>
            </w:pPr>
            <w:r>
              <w:rPr>
                <w:lang w:val="it-IT"/>
              </w:rPr>
              <w:t>CCL3L3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Negative regulation of cell proliferation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hemotaxi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4,72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1,26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lang w:val="it-IT"/>
              </w:rPr>
            </w:pPr>
            <w:r>
              <w:rPr>
                <w:lang w:val="it-IT"/>
              </w:rPr>
              <w:t>FLJ39575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4,60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3,86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Ras-related associated with diabetes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lang w:val="it-IT"/>
              </w:rPr>
            </w:pPr>
            <w:r>
              <w:rPr>
                <w:lang w:val="it-IT"/>
              </w:rPr>
              <w:t>RRAD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Small GTPase mediated signal transduction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4,55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2,95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Interleukin 6 (interferon, beta 2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lang w:val="it-IT"/>
              </w:rPr>
            </w:pPr>
            <w:r>
              <w:rPr>
                <w:lang w:val="it-IT"/>
              </w:rPr>
              <w:t>IL6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Negative regulation of cell proliferation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Positive regulation of anti-apoptosis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Positive regulation of osteoblast differentiation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4,49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4,96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 </w:t>
            </w:r>
            <w:r>
              <w:rPr>
                <w:bCs/>
              </w:rPr>
              <w:t>Heat shock 70 kDa protein 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lang w:val="it-IT"/>
              </w:rPr>
            </w:pPr>
            <w:r>
              <w:rPr>
                <w:lang w:val="it-IT"/>
              </w:rPr>
              <w:t>HSPA1A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Anti-apoptosi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4,44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1,79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ysteine-rich, angiogenic inducer, 6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lang w:val="it-IT"/>
              </w:rPr>
            </w:pPr>
            <w:r>
              <w:rPr>
                <w:lang w:val="it-IT"/>
              </w:rPr>
              <w:t>CYR61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ell adhesion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ell proliferation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Regulation of cell growth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4,41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3,13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Interleukin 23, alpha subunit p1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lang w:val="it-IT"/>
              </w:rPr>
            </w:pPr>
            <w:r>
              <w:rPr>
                <w:lang w:val="it-IT"/>
              </w:rPr>
              <w:t>IL23A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Tissue remodelling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4,31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1,98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SERTA domain containing 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lang w:val="it-IT"/>
              </w:rPr>
            </w:pPr>
            <w:r>
              <w:rPr>
                <w:lang w:val="it-IT"/>
              </w:rPr>
              <w:t>SERTAD1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Regulation of transcription, DNA-dependent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Positive regulation of cell proliferation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Regulation of cyclin-dependent protein kinase activity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4,23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2,63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 xml:space="preserve">Intercellular adhesion molecule 1 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lang w:val="it-IT"/>
              </w:rPr>
            </w:pPr>
            <w:r>
              <w:rPr>
                <w:lang w:val="it-IT"/>
              </w:rPr>
              <w:t>ICAM1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Transmembrane receptor activity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ell adhesion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4,23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2,87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Dual specificity phosphatase 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lang w:val="it-IT"/>
              </w:rPr>
            </w:pPr>
            <w:r>
              <w:rPr>
                <w:lang w:val="it-IT"/>
              </w:rPr>
              <w:t>DUSP5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Protein tyrosine phosphatase activity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3,76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3,62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Growth arrest and DNA-damage-inducible, alph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lang w:val="it-IT"/>
              </w:rPr>
            </w:pPr>
            <w:r>
              <w:rPr>
                <w:lang w:val="it-IT"/>
              </w:rPr>
              <w:t>GADD45A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Apoptosis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Cell cycle arrest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  <w:t>DNA repair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3,64 (EPIT)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2,68 (STR)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G-protein coupled receptor 18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lang w:val="it-IT"/>
              </w:rPr>
            </w:pPr>
            <w:r>
              <w:rPr/>
              <w:t>EBI2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G-protein coupled receptor protein signalling pathway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+3,55(EPIT)</w:t>
              <w:br/>
              <w:t>+1,24 (STR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13:58:00Z</dcterms:created>
  <dc:creator>hferrero</dc:creator>
  <dc:description/>
  <cp:keywords/>
  <dc:language>en-US</dc:language>
  <cp:lastModifiedBy>hferrero</cp:lastModifiedBy>
  <dcterms:modified xsi:type="dcterms:W3CDTF">2010-05-13T13:59:00Z</dcterms:modified>
  <cp:revision>1</cp:revision>
  <dc:subject/>
  <dc:title>TABLE S3</dc:title>
</cp:coreProperties>
</file>